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E5D318" w14:textId="77777777" w:rsidR="00831513" w:rsidRDefault="00831513" w:rsidP="00831513">
      <w:pPr>
        <w:pStyle w:val="Heading2"/>
        <w:spacing w:before="480" w:line="240" w:lineRule="auto"/>
      </w:pPr>
      <w:r>
        <w:t xml:space="preserve">Recruitment Communications </w:t>
      </w:r>
    </w:p>
    <w:p w14:paraId="5BDFF0F2" w14:textId="77777777" w:rsidR="00831513" w:rsidRDefault="00831513" w:rsidP="00831513">
      <w:pPr>
        <w:pStyle w:val="Heading3"/>
        <w:spacing w:line="240" w:lineRule="auto"/>
      </w:pPr>
      <w:bookmarkStart w:id="0" w:name="_fd7pclmihwtc" w:colFirst="0" w:colLast="0"/>
      <w:bookmarkEnd w:id="0"/>
      <w:r>
        <w:t>Initial Recruitment Flyer</w:t>
      </w:r>
    </w:p>
    <w:p w14:paraId="392B5AB7" w14:textId="77777777" w:rsidR="00831513" w:rsidRDefault="00831513" w:rsidP="00831513">
      <w:r>
        <w:t>Note: there were also recruitment emails, phone calls, social media posts, and text messages with similar content.</w:t>
      </w:r>
    </w:p>
    <w:p w14:paraId="4F440069" w14:textId="77777777" w:rsidR="00831513" w:rsidRDefault="00831513" w:rsidP="00831513"/>
    <w:p w14:paraId="7ED0A57D" w14:textId="77777777" w:rsidR="00831513" w:rsidRDefault="00831513" w:rsidP="00831513">
      <w:pPr>
        <w:spacing w:line="240" w:lineRule="auto"/>
      </w:pPr>
      <w:r>
        <w:t>Title: Focus Group for Anyone that has been Previously Incarcerated</w:t>
      </w:r>
    </w:p>
    <w:p w14:paraId="2569BB73" w14:textId="77777777" w:rsidR="00831513" w:rsidRDefault="00831513" w:rsidP="00831513">
      <w:pPr>
        <w:spacing w:line="240" w:lineRule="auto"/>
      </w:pPr>
      <w:r>
        <w:t>Alt Title: Previously incarcerated persons: Focus Group</w:t>
      </w:r>
    </w:p>
    <w:p w14:paraId="6448FB2C" w14:textId="77777777" w:rsidR="00831513" w:rsidRDefault="00831513" w:rsidP="00831513">
      <w:pPr>
        <w:spacing w:line="240" w:lineRule="auto"/>
        <w:ind w:left="720"/>
        <w:rPr>
          <w:sz w:val="24"/>
          <w:szCs w:val="24"/>
        </w:rPr>
      </w:pPr>
    </w:p>
    <w:p w14:paraId="5ED8C35D" w14:textId="77777777" w:rsidR="00831513" w:rsidRDefault="00831513" w:rsidP="00831513">
      <w:pPr>
        <w:numPr>
          <w:ilvl w:val="0"/>
          <w:numId w:val="2"/>
        </w:numPr>
        <w:spacing w:line="240" w:lineRule="auto"/>
      </w:pPr>
      <w:r>
        <w:t>We Want to Hear from You!</w:t>
      </w:r>
    </w:p>
    <w:p w14:paraId="3CCBB4B5" w14:textId="77777777" w:rsidR="00831513" w:rsidRDefault="00831513" w:rsidP="00831513">
      <w:pPr>
        <w:spacing w:line="240" w:lineRule="auto"/>
        <w:ind w:left="720"/>
      </w:pPr>
    </w:p>
    <w:p w14:paraId="6DE04923" w14:textId="77777777" w:rsidR="00831513" w:rsidRDefault="00831513" w:rsidP="00831513">
      <w:pPr>
        <w:numPr>
          <w:ilvl w:val="0"/>
          <w:numId w:val="2"/>
        </w:numPr>
        <w:spacing w:line="240" w:lineRule="auto"/>
      </w:pPr>
      <w:r>
        <w:t>75-120-minute virtual Zoom meeting</w:t>
      </w:r>
    </w:p>
    <w:p w14:paraId="5062A532" w14:textId="77777777" w:rsidR="00831513" w:rsidRDefault="00831513" w:rsidP="00831513">
      <w:pPr>
        <w:spacing w:line="240" w:lineRule="auto"/>
        <w:ind w:left="720"/>
      </w:pPr>
    </w:p>
    <w:p w14:paraId="73685523" w14:textId="77777777" w:rsidR="00831513" w:rsidRDefault="00831513" w:rsidP="00831513">
      <w:pPr>
        <w:numPr>
          <w:ilvl w:val="0"/>
          <w:numId w:val="2"/>
        </w:numPr>
        <w:spacing w:line="240" w:lineRule="auto"/>
      </w:pPr>
      <w:r>
        <w:t xml:space="preserve">For individuals age 18+ who have ever been imprisoned within the United States </w:t>
      </w:r>
    </w:p>
    <w:p w14:paraId="04972817" w14:textId="77777777" w:rsidR="00831513" w:rsidRDefault="00831513" w:rsidP="00831513">
      <w:pPr>
        <w:spacing w:line="240" w:lineRule="auto"/>
        <w:ind w:left="720"/>
      </w:pPr>
    </w:p>
    <w:p w14:paraId="35E99DF3" w14:textId="77777777" w:rsidR="00831513" w:rsidRDefault="00831513" w:rsidP="00831513">
      <w:pPr>
        <w:numPr>
          <w:ilvl w:val="0"/>
          <w:numId w:val="2"/>
        </w:numPr>
        <w:spacing w:line="240" w:lineRule="auto"/>
      </w:pPr>
      <w:r>
        <w:t>If interested, contact &lt;Contact person, Advocacy Organization, Contact person, Organization phone number&gt;</w:t>
      </w:r>
    </w:p>
    <w:p w14:paraId="5E5D3177" w14:textId="77777777" w:rsidR="00831513" w:rsidRDefault="00831513" w:rsidP="00831513">
      <w:pPr>
        <w:spacing w:line="240" w:lineRule="auto"/>
        <w:ind w:left="720"/>
        <w:rPr>
          <w:i/>
          <w:iCs/>
        </w:rPr>
      </w:pPr>
    </w:p>
    <w:p w14:paraId="383F994B" w14:textId="77777777" w:rsidR="00831513" w:rsidRDefault="00831513" w:rsidP="00831513">
      <w:pPr>
        <w:numPr>
          <w:ilvl w:val="0"/>
          <w:numId w:val="2"/>
        </w:numPr>
        <w:spacing w:line="240" w:lineRule="auto"/>
      </w:pPr>
      <w:r>
        <w:t>Space is limited</w:t>
      </w:r>
    </w:p>
    <w:p w14:paraId="7AE89DC5" w14:textId="77777777" w:rsidR="00831513" w:rsidRDefault="00831513" w:rsidP="00831513">
      <w:pPr>
        <w:spacing w:line="240" w:lineRule="auto"/>
        <w:ind w:left="720"/>
      </w:pPr>
    </w:p>
    <w:p w14:paraId="48F9925D" w14:textId="77777777" w:rsidR="00831513" w:rsidRDefault="00831513" w:rsidP="00831513">
      <w:pPr>
        <w:numPr>
          <w:ilvl w:val="0"/>
          <w:numId w:val="2"/>
        </w:numPr>
        <w:spacing w:line="240" w:lineRule="auto"/>
      </w:pPr>
      <w:r>
        <w:t>All participants will receive a $70 electronic gift card [note, compensation will not be emphasized by the flyer’s formatting]</w:t>
      </w:r>
    </w:p>
    <w:p w14:paraId="2970E71B" w14:textId="77777777" w:rsidR="00831513" w:rsidRDefault="00831513" w:rsidP="00831513">
      <w:pPr>
        <w:spacing w:line="240" w:lineRule="auto"/>
        <w:ind w:left="720"/>
      </w:pPr>
    </w:p>
    <w:p w14:paraId="6B5ED12B" w14:textId="77777777" w:rsidR="00831513" w:rsidRDefault="00831513" w:rsidP="00831513">
      <w:pPr>
        <w:numPr>
          <w:ilvl w:val="0"/>
          <w:numId w:val="2"/>
        </w:numPr>
        <w:spacing w:line="240" w:lineRule="auto"/>
      </w:pPr>
      <w:r>
        <w:t>Join us for a focus group discussion about life after incarceration and your perspective on research.</w:t>
      </w:r>
    </w:p>
    <w:p w14:paraId="2F8B6113" w14:textId="77777777" w:rsidR="00831513" w:rsidRDefault="00831513" w:rsidP="00831513">
      <w:pPr>
        <w:spacing w:line="240" w:lineRule="auto"/>
        <w:ind w:left="1440"/>
      </w:pPr>
    </w:p>
    <w:p w14:paraId="1117D286" w14:textId="77777777" w:rsidR="00831513" w:rsidRDefault="00831513" w:rsidP="00831513">
      <w:pPr>
        <w:numPr>
          <w:ilvl w:val="0"/>
          <w:numId w:val="1"/>
        </w:numPr>
        <w:spacing w:line="240" w:lineRule="auto"/>
      </w:pPr>
      <w:r>
        <w:t xml:space="preserve">*Contact name and number will be listed individually by location dependent on partner </w:t>
      </w:r>
    </w:p>
    <w:p w14:paraId="59F41022" w14:textId="77777777" w:rsidR="00831513" w:rsidRDefault="00831513" w:rsidP="00831513">
      <w:pPr>
        <w:spacing w:line="240" w:lineRule="auto"/>
        <w:ind w:left="720"/>
      </w:pPr>
    </w:p>
    <w:tbl>
      <w:tblPr>
        <w:tblW w:w="7920" w:type="dxa"/>
        <w:tblInd w:w="1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95"/>
        <w:gridCol w:w="2385"/>
        <w:gridCol w:w="3240"/>
      </w:tblGrid>
      <w:tr w:rsidR="00831513" w14:paraId="29EE9965" w14:textId="77777777" w:rsidTr="00010F85">
        <w:trPr>
          <w:trHeight w:val="480"/>
        </w:trPr>
        <w:tc>
          <w:tcPr>
            <w:tcW w:w="2295" w:type="dxa"/>
            <w:tcMar>
              <w:top w:w="100" w:type="dxa"/>
              <w:left w:w="100" w:type="dxa"/>
              <w:bottom w:w="100" w:type="dxa"/>
              <w:right w:w="100" w:type="dxa"/>
            </w:tcMar>
          </w:tcPr>
          <w:p w14:paraId="031BBDB3" w14:textId="77777777" w:rsidR="00831513" w:rsidRDefault="00831513" w:rsidP="00010F85">
            <w:pPr>
              <w:widowControl w:val="0"/>
              <w:spacing w:line="240" w:lineRule="auto"/>
              <w:rPr>
                <w:b/>
                <w:bCs/>
              </w:rPr>
            </w:pPr>
            <w:r>
              <w:rPr>
                <w:b/>
                <w:bCs/>
              </w:rPr>
              <w:t>Location</w:t>
            </w:r>
          </w:p>
        </w:tc>
        <w:tc>
          <w:tcPr>
            <w:tcW w:w="2385" w:type="dxa"/>
            <w:tcMar>
              <w:top w:w="100" w:type="dxa"/>
              <w:left w:w="100" w:type="dxa"/>
              <w:bottom w:w="100" w:type="dxa"/>
              <w:right w:w="100" w:type="dxa"/>
            </w:tcMar>
          </w:tcPr>
          <w:p w14:paraId="5A492B3B" w14:textId="77777777" w:rsidR="00831513" w:rsidRDefault="00831513" w:rsidP="00010F85">
            <w:pPr>
              <w:widowControl w:val="0"/>
              <w:spacing w:line="240" w:lineRule="auto"/>
              <w:rPr>
                <w:b/>
                <w:bCs/>
              </w:rPr>
            </w:pPr>
            <w:r>
              <w:rPr>
                <w:b/>
                <w:bCs/>
              </w:rPr>
              <w:t>Contact Person</w:t>
            </w:r>
          </w:p>
        </w:tc>
        <w:tc>
          <w:tcPr>
            <w:tcW w:w="3240" w:type="dxa"/>
            <w:tcMar>
              <w:top w:w="100" w:type="dxa"/>
              <w:left w:w="100" w:type="dxa"/>
              <w:bottom w:w="100" w:type="dxa"/>
              <w:right w:w="100" w:type="dxa"/>
            </w:tcMar>
          </w:tcPr>
          <w:p w14:paraId="440C60E9" w14:textId="77777777" w:rsidR="00831513" w:rsidRDefault="00831513" w:rsidP="00010F85">
            <w:pPr>
              <w:widowControl w:val="0"/>
              <w:spacing w:line="240" w:lineRule="auto"/>
              <w:rPr>
                <w:b/>
                <w:bCs/>
              </w:rPr>
            </w:pPr>
            <w:r>
              <w:rPr>
                <w:b/>
                <w:bCs/>
              </w:rPr>
              <w:t>Phone number</w:t>
            </w:r>
          </w:p>
        </w:tc>
      </w:tr>
      <w:tr w:rsidR="00831513" w14:paraId="78D9F951" w14:textId="77777777" w:rsidTr="00010F85">
        <w:tc>
          <w:tcPr>
            <w:tcW w:w="2295" w:type="dxa"/>
            <w:tcMar>
              <w:top w:w="100" w:type="dxa"/>
              <w:left w:w="100" w:type="dxa"/>
              <w:bottom w:w="100" w:type="dxa"/>
              <w:right w:w="100" w:type="dxa"/>
            </w:tcMar>
          </w:tcPr>
          <w:p w14:paraId="417F8DDC" w14:textId="77777777" w:rsidR="00831513" w:rsidRDefault="00831513" w:rsidP="00010F85">
            <w:pPr>
              <w:widowControl w:val="0"/>
              <w:spacing w:line="240" w:lineRule="auto"/>
            </w:pPr>
          </w:p>
        </w:tc>
        <w:tc>
          <w:tcPr>
            <w:tcW w:w="2385" w:type="dxa"/>
            <w:tcMar>
              <w:top w:w="100" w:type="dxa"/>
              <w:left w:w="100" w:type="dxa"/>
              <w:bottom w:w="100" w:type="dxa"/>
              <w:right w:w="100" w:type="dxa"/>
            </w:tcMar>
          </w:tcPr>
          <w:p w14:paraId="5572066A" w14:textId="77777777" w:rsidR="00831513" w:rsidRDefault="00831513" w:rsidP="00010F85">
            <w:pPr>
              <w:widowControl w:val="0"/>
              <w:spacing w:line="240" w:lineRule="auto"/>
            </w:pPr>
          </w:p>
        </w:tc>
        <w:tc>
          <w:tcPr>
            <w:tcW w:w="3240" w:type="dxa"/>
            <w:tcMar>
              <w:top w:w="100" w:type="dxa"/>
              <w:left w:w="100" w:type="dxa"/>
              <w:bottom w:w="100" w:type="dxa"/>
              <w:right w:w="100" w:type="dxa"/>
            </w:tcMar>
          </w:tcPr>
          <w:p w14:paraId="126CF404" w14:textId="77777777" w:rsidR="00831513" w:rsidRDefault="00831513" w:rsidP="00010F85">
            <w:pPr>
              <w:widowControl w:val="0"/>
              <w:spacing w:line="240" w:lineRule="auto"/>
            </w:pPr>
          </w:p>
        </w:tc>
      </w:tr>
      <w:tr w:rsidR="00831513" w14:paraId="454FFC54" w14:textId="77777777" w:rsidTr="00010F85">
        <w:tc>
          <w:tcPr>
            <w:tcW w:w="2295" w:type="dxa"/>
            <w:tcMar>
              <w:top w:w="100" w:type="dxa"/>
              <w:left w:w="100" w:type="dxa"/>
              <w:bottom w:w="100" w:type="dxa"/>
              <w:right w:w="100" w:type="dxa"/>
            </w:tcMar>
          </w:tcPr>
          <w:p w14:paraId="5D3E9DA6" w14:textId="77777777" w:rsidR="00831513" w:rsidRDefault="00831513" w:rsidP="00010F85">
            <w:pPr>
              <w:widowControl w:val="0"/>
              <w:spacing w:line="240" w:lineRule="auto"/>
            </w:pPr>
          </w:p>
        </w:tc>
        <w:tc>
          <w:tcPr>
            <w:tcW w:w="2385" w:type="dxa"/>
            <w:tcMar>
              <w:top w:w="100" w:type="dxa"/>
              <w:left w:w="100" w:type="dxa"/>
              <w:bottom w:w="100" w:type="dxa"/>
              <w:right w:w="100" w:type="dxa"/>
            </w:tcMar>
          </w:tcPr>
          <w:p w14:paraId="4632C17F" w14:textId="77777777" w:rsidR="00831513" w:rsidRDefault="00831513" w:rsidP="00010F85">
            <w:pPr>
              <w:widowControl w:val="0"/>
              <w:spacing w:line="240" w:lineRule="auto"/>
            </w:pPr>
          </w:p>
        </w:tc>
        <w:tc>
          <w:tcPr>
            <w:tcW w:w="3240" w:type="dxa"/>
            <w:tcMar>
              <w:top w:w="100" w:type="dxa"/>
              <w:left w:w="100" w:type="dxa"/>
              <w:bottom w:w="100" w:type="dxa"/>
              <w:right w:w="100" w:type="dxa"/>
            </w:tcMar>
          </w:tcPr>
          <w:p w14:paraId="2435F6F6" w14:textId="77777777" w:rsidR="00831513" w:rsidRDefault="00831513" w:rsidP="00010F85">
            <w:pPr>
              <w:widowControl w:val="0"/>
              <w:spacing w:line="240" w:lineRule="auto"/>
            </w:pPr>
          </w:p>
        </w:tc>
      </w:tr>
      <w:tr w:rsidR="00831513" w14:paraId="0FC6A377" w14:textId="77777777" w:rsidTr="00010F85">
        <w:tc>
          <w:tcPr>
            <w:tcW w:w="2295" w:type="dxa"/>
            <w:tcMar>
              <w:top w:w="100" w:type="dxa"/>
              <w:left w:w="100" w:type="dxa"/>
              <w:bottom w:w="100" w:type="dxa"/>
              <w:right w:w="100" w:type="dxa"/>
            </w:tcMar>
          </w:tcPr>
          <w:p w14:paraId="28900EDD" w14:textId="77777777" w:rsidR="00831513" w:rsidRDefault="00831513" w:rsidP="00010F85">
            <w:pPr>
              <w:widowControl w:val="0"/>
              <w:spacing w:line="240" w:lineRule="auto"/>
            </w:pPr>
          </w:p>
        </w:tc>
        <w:tc>
          <w:tcPr>
            <w:tcW w:w="2385" w:type="dxa"/>
            <w:tcMar>
              <w:top w:w="100" w:type="dxa"/>
              <w:left w:w="100" w:type="dxa"/>
              <w:bottom w:w="100" w:type="dxa"/>
              <w:right w:w="100" w:type="dxa"/>
            </w:tcMar>
          </w:tcPr>
          <w:p w14:paraId="399700CA" w14:textId="77777777" w:rsidR="00831513" w:rsidRDefault="00831513" w:rsidP="00010F85">
            <w:pPr>
              <w:widowControl w:val="0"/>
              <w:spacing w:line="240" w:lineRule="auto"/>
            </w:pPr>
          </w:p>
        </w:tc>
        <w:tc>
          <w:tcPr>
            <w:tcW w:w="3240" w:type="dxa"/>
            <w:tcMar>
              <w:top w:w="100" w:type="dxa"/>
              <w:left w:w="100" w:type="dxa"/>
              <w:bottom w:w="100" w:type="dxa"/>
              <w:right w:w="100" w:type="dxa"/>
            </w:tcMar>
          </w:tcPr>
          <w:p w14:paraId="71060A50" w14:textId="77777777" w:rsidR="00831513" w:rsidRDefault="00831513" w:rsidP="00010F85">
            <w:pPr>
              <w:widowControl w:val="0"/>
              <w:spacing w:line="240" w:lineRule="auto"/>
            </w:pPr>
          </w:p>
        </w:tc>
      </w:tr>
    </w:tbl>
    <w:p w14:paraId="5279BE35" w14:textId="77777777" w:rsidR="00831513" w:rsidRDefault="00831513" w:rsidP="00831513">
      <w:pPr>
        <w:spacing w:line="240" w:lineRule="auto"/>
      </w:pPr>
    </w:p>
    <w:p w14:paraId="2382D704" w14:textId="77777777" w:rsidR="00831513" w:rsidRDefault="00831513" w:rsidP="00831513">
      <w:pPr>
        <w:pStyle w:val="Heading3"/>
      </w:pPr>
      <w:bookmarkStart w:id="1" w:name="_bhdptoum7tgf" w:colFirst="0" w:colLast="0"/>
      <w:bookmarkEnd w:id="1"/>
      <w:r>
        <w:t>Recruitment Script</w:t>
      </w:r>
    </w:p>
    <w:p w14:paraId="6D7F6D2C" w14:textId="77777777" w:rsidR="00831513" w:rsidRDefault="00831513" w:rsidP="00831513">
      <w:pPr>
        <w:spacing w:before="240" w:after="240"/>
        <w:ind w:right="160"/>
      </w:pPr>
      <w:r>
        <w:t>Hello, thank you for your interest in participating in our study. My name is [Contact Person Name</w:t>
      </w:r>
      <w:proofErr w:type="gramStart"/>
      <w:r>
        <w:t>]</w:t>
      </w:r>
      <w:proofErr w:type="gramEnd"/>
      <w:r>
        <w:t xml:space="preserve"> and I am assisting a research study from Scripps Research Translational Institute to better understand any reasons why individuals that were formerly incarcerated would be willing and able to participate in research (ex. perspectives, time/availability, other activities or priorities). I would like to provide you with some information about the study and answer any </w:t>
      </w:r>
      <w:r>
        <w:lastRenderedPageBreak/>
        <w:t xml:space="preserve">questions you may have. Would you be interested in hearing more about participating in this study? </w:t>
      </w:r>
    </w:p>
    <w:p w14:paraId="4C8C1E14" w14:textId="77777777" w:rsidR="00831513" w:rsidRDefault="00831513" w:rsidP="00831513">
      <w:pPr>
        <w:spacing w:before="240" w:after="240"/>
        <w:ind w:right="160"/>
      </w:pPr>
      <w:r>
        <w:t xml:space="preserve">If no - Thank you for your time. Have a nice day/evening. </w:t>
      </w:r>
    </w:p>
    <w:p w14:paraId="366AD117" w14:textId="77777777" w:rsidR="00831513" w:rsidRDefault="00831513" w:rsidP="00831513">
      <w:pPr>
        <w:spacing w:before="240" w:after="240"/>
        <w:ind w:right="160"/>
      </w:pPr>
      <w:r>
        <w:t xml:space="preserve">If yes - Great! Let me give you an overview of the study. If you are interested in participating, we will ask a few screening questions to check eligibility. If you are eligible and are selected, you may receive an invite to a focus group interview. This session will involve around 9 other people and will last about 75-120 minutes. In the focus group, we are interested in hearing your thoughts and experiences. We will ask you things like what you think research should do and what problems it should solve. The discussion might touch on your experiences before and after your time in incarceration and how that might influence your interest in research and science. The session will be audio-recorded on Zoom, but only for research purposes. We will keep all the information and recordings in a secure research database managed by trained staff. Plus, to protect your identity, you will get to pick pseudonyms (fake names). Your participation is completely </w:t>
      </w:r>
      <w:proofErr w:type="gramStart"/>
      <w:r>
        <w:t>voluntary</w:t>
      </w:r>
      <w:proofErr w:type="gramEnd"/>
      <w:r>
        <w:t xml:space="preserve"> and you can withdraw at any time without penalty. Based on the information provided, I’d like to confirm that you understand the details and agree to participate. Are you still interested in taking part? </w:t>
      </w:r>
    </w:p>
    <w:p w14:paraId="3AE42171" w14:textId="77777777" w:rsidR="00831513" w:rsidRDefault="00831513" w:rsidP="00831513">
      <w:pPr>
        <w:spacing w:before="240" w:after="240"/>
        <w:ind w:right="160"/>
      </w:pPr>
      <w:r>
        <w:t>If no - Thank you for your time. Have a great day/evening.</w:t>
      </w:r>
    </w:p>
    <w:p w14:paraId="5CE3CDD5" w14:textId="77777777" w:rsidR="00831513" w:rsidRDefault="00831513" w:rsidP="00831513">
      <w:pPr>
        <w:spacing w:before="240" w:after="240"/>
        <w:ind w:right="160"/>
      </w:pPr>
      <w:r>
        <w:t>If yes - Great! Thank you for confirming your interest. We will proceed with next steps and provide you with further instructions.</w:t>
      </w:r>
    </w:p>
    <w:p w14:paraId="19485FDF" w14:textId="77777777" w:rsidR="00455E3C" w:rsidRDefault="00455E3C"/>
    <w:sectPr w:rsidR="00455E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1E5EDF"/>
    <w:multiLevelType w:val="multilevel"/>
    <w:tmpl w:val="99E8BD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B1F29A2"/>
    <w:multiLevelType w:val="multilevel"/>
    <w:tmpl w:val="D520EA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25761208">
    <w:abstractNumId w:val="0"/>
  </w:num>
  <w:num w:numId="2" w16cid:durableId="15916175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513"/>
    <w:rsid w:val="00022D34"/>
    <w:rsid w:val="00023D10"/>
    <w:rsid w:val="00027691"/>
    <w:rsid w:val="00035117"/>
    <w:rsid w:val="00044F31"/>
    <w:rsid w:val="0005158D"/>
    <w:rsid w:val="00054507"/>
    <w:rsid w:val="00062EAF"/>
    <w:rsid w:val="00074E59"/>
    <w:rsid w:val="00080A4F"/>
    <w:rsid w:val="00083E36"/>
    <w:rsid w:val="000D3C1C"/>
    <w:rsid w:val="000F1D23"/>
    <w:rsid w:val="000F31F4"/>
    <w:rsid w:val="00123740"/>
    <w:rsid w:val="00130EBC"/>
    <w:rsid w:val="00131CE6"/>
    <w:rsid w:val="00154898"/>
    <w:rsid w:val="0016038A"/>
    <w:rsid w:val="001611F3"/>
    <w:rsid w:val="00170090"/>
    <w:rsid w:val="00175FED"/>
    <w:rsid w:val="001924A5"/>
    <w:rsid w:val="001A3E11"/>
    <w:rsid w:val="001B4C93"/>
    <w:rsid w:val="001C3FFB"/>
    <w:rsid w:val="001D2491"/>
    <w:rsid w:val="001D7323"/>
    <w:rsid w:val="001E2BCC"/>
    <w:rsid w:val="001F1040"/>
    <w:rsid w:val="00203C35"/>
    <w:rsid w:val="00205541"/>
    <w:rsid w:val="0021511E"/>
    <w:rsid w:val="002155C7"/>
    <w:rsid w:val="00230264"/>
    <w:rsid w:val="00231D19"/>
    <w:rsid w:val="002322F1"/>
    <w:rsid w:val="00233212"/>
    <w:rsid w:val="00240F5A"/>
    <w:rsid w:val="00244DA2"/>
    <w:rsid w:val="002557BD"/>
    <w:rsid w:val="00255A1D"/>
    <w:rsid w:val="002574DB"/>
    <w:rsid w:val="002849F3"/>
    <w:rsid w:val="00287240"/>
    <w:rsid w:val="002E1206"/>
    <w:rsid w:val="002F6278"/>
    <w:rsid w:val="00300C1E"/>
    <w:rsid w:val="00313728"/>
    <w:rsid w:val="00332214"/>
    <w:rsid w:val="003332A8"/>
    <w:rsid w:val="00350AA3"/>
    <w:rsid w:val="003713F8"/>
    <w:rsid w:val="00374096"/>
    <w:rsid w:val="00383529"/>
    <w:rsid w:val="003864EA"/>
    <w:rsid w:val="003F7ADB"/>
    <w:rsid w:val="00455E3C"/>
    <w:rsid w:val="004672F9"/>
    <w:rsid w:val="00485EF1"/>
    <w:rsid w:val="0049557A"/>
    <w:rsid w:val="004C0772"/>
    <w:rsid w:val="004D0D47"/>
    <w:rsid w:val="004D16F4"/>
    <w:rsid w:val="004D25BF"/>
    <w:rsid w:val="004D4E4F"/>
    <w:rsid w:val="004E13F7"/>
    <w:rsid w:val="0051499B"/>
    <w:rsid w:val="0052047A"/>
    <w:rsid w:val="00520A4F"/>
    <w:rsid w:val="00523625"/>
    <w:rsid w:val="00530493"/>
    <w:rsid w:val="00546BDD"/>
    <w:rsid w:val="0055061D"/>
    <w:rsid w:val="00555C70"/>
    <w:rsid w:val="0058635B"/>
    <w:rsid w:val="005B4C71"/>
    <w:rsid w:val="005D1408"/>
    <w:rsid w:val="005E4119"/>
    <w:rsid w:val="005E4969"/>
    <w:rsid w:val="005F7745"/>
    <w:rsid w:val="00614AB1"/>
    <w:rsid w:val="00614F7C"/>
    <w:rsid w:val="0062377F"/>
    <w:rsid w:val="0064737D"/>
    <w:rsid w:val="00672833"/>
    <w:rsid w:val="00681133"/>
    <w:rsid w:val="006B464E"/>
    <w:rsid w:val="006D36C9"/>
    <w:rsid w:val="0070389D"/>
    <w:rsid w:val="00735A09"/>
    <w:rsid w:val="00735AE6"/>
    <w:rsid w:val="00744533"/>
    <w:rsid w:val="00747ECD"/>
    <w:rsid w:val="0075241D"/>
    <w:rsid w:val="007525CC"/>
    <w:rsid w:val="00752F09"/>
    <w:rsid w:val="00766414"/>
    <w:rsid w:val="00771972"/>
    <w:rsid w:val="0077477F"/>
    <w:rsid w:val="00780ACD"/>
    <w:rsid w:val="007C060A"/>
    <w:rsid w:val="007C17AE"/>
    <w:rsid w:val="007C188E"/>
    <w:rsid w:val="007C57CF"/>
    <w:rsid w:val="007D69BE"/>
    <w:rsid w:val="008041D5"/>
    <w:rsid w:val="008068D3"/>
    <w:rsid w:val="0082324F"/>
    <w:rsid w:val="00831513"/>
    <w:rsid w:val="00837DB7"/>
    <w:rsid w:val="008918DA"/>
    <w:rsid w:val="008B0633"/>
    <w:rsid w:val="008B626E"/>
    <w:rsid w:val="008D53C5"/>
    <w:rsid w:val="008E3135"/>
    <w:rsid w:val="008F275C"/>
    <w:rsid w:val="008F2F37"/>
    <w:rsid w:val="00903575"/>
    <w:rsid w:val="009069B1"/>
    <w:rsid w:val="00920F93"/>
    <w:rsid w:val="00934612"/>
    <w:rsid w:val="009357D1"/>
    <w:rsid w:val="00947235"/>
    <w:rsid w:val="00970D21"/>
    <w:rsid w:val="009722FF"/>
    <w:rsid w:val="009842D9"/>
    <w:rsid w:val="00987F22"/>
    <w:rsid w:val="00993FB6"/>
    <w:rsid w:val="009A70E3"/>
    <w:rsid w:val="009B7D58"/>
    <w:rsid w:val="009C34A3"/>
    <w:rsid w:val="009C4CAF"/>
    <w:rsid w:val="009D676B"/>
    <w:rsid w:val="009D7D1E"/>
    <w:rsid w:val="009E4CBF"/>
    <w:rsid w:val="009F5FAF"/>
    <w:rsid w:val="00A041C7"/>
    <w:rsid w:val="00A07969"/>
    <w:rsid w:val="00A17411"/>
    <w:rsid w:val="00A203B1"/>
    <w:rsid w:val="00A25C1B"/>
    <w:rsid w:val="00A3070E"/>
    <w:rsid w:val="00A33DF5"/>
    <w:rsid w:val="00A5002C"/>
    <w:rsid w:val="00A55BDF"/>
    <w:rsid w:val="00A84F08"/>
    <w:rsid w:val="00A9582C"/>
    <w:rsid w:val="00AA0E48"/>
    <w:rsid w:val="00AB6CAC"/>
    <w:rsid w:val="00AC5861"/>
    <w:rsid w:val="00AC76F3"/>
    <w:rsid w:val="00AD4D4E"/>
    <w:rsid w:val="00AE6066"/>
    <w:rsid w:val="00AF443F"/>
    <w:rsid w:val="00B01C55"/>
    <w:rsid w:val="00B109D5"/>
    <w:rsid w:val="00B24E8E"/>
    <w:rsid w:val="00B312AD"/>
    <w:rsid w:val="00B5101E"/>
    <w:rsid w:val="00B57940"/>
    <w:rsid w:val="00B72664"/>
    <w:rsid w:val="00B75C35"/>
    <w:rsid w:val="00B764F2"/>
    <w:rsid w:val="00B849C2"/>
    <w:rsid w:val="00B84C40"/>
    <w:rsid w:val="00B85C50"/>
    <w:rsid w:val="00BA2372"/>
    <w:rsid w:val="00BA6AF2"/>
    <w:rsid w:val="00BB17F1"/>
    <w:rsid w:val="00BC0707"/>
    <w:rsid w:val="00BC166E"/>
    <w:rsid w:val="00BF1040"/>
    <w:rsid w:val="00BF2357"/>
    <w:rsid w:val="00C026EF"/>
    <w:rsid w:val="00C03D2E"/>
    <w:rsid w:val="00C63765"/>
    <w:rsid w:val="00C6504E"/>
    <w:rsid w:val="00C67865"/>
    <w:rsid w:val="00C9163A"/>
    <w:rsid w:val="00C950F4"/>
    <w:rsid w:val="00C96C47"/>
    <w:rsid w:val="00CB74E8"/>
    <w:rsid w:val="00CC1995"/>
    <w:rsid w:val="00CC313D"/>
    <w:rsid w:val="00CD09BC"/>
    <w:rsid w:val="00CE0771"/>
    <w:rsid w:val="00CE28A9"/>
    <w:rsid w:val="00CF772B"/>
    <w:rsid w:val="00D00FF7"/>
    <w:rsid w:val="00D11AAC"/>
    <w:rsid w:val="00D21037"/>
    <w:rsid w:val="00D30CE8"/>
    <w:rsid w:val="00D34E7B"/>
    <w:rsid w:val="00D479F0"/>
    <w:rsid w:val="00D60CDF"/>
    <w:rsid w:val="00D60F1F"/>
    <w:rsid w:val="00D71673"/>
    <w:rsid w:val="00D91F6F"/>
    <w:rsid w:val="00D95020"/>
    <w:rsid w:val="00D95AB0"/>
    <w:rsid w:val="00DA242B"/>
    <w:rsid w:val="00DA45E2"/>
    <w:rsid w:val="00DA7841"/>
    <w:rsid w:val="00DC20BE"/>
    <w:rsid w:val="00DD7341"/>
    <w:rsid w:val="00DF47BD"/>
    <w:rsid w:val="00E02282"/>
    <w:rsid w:val="00E10442"/>
    <w:rsid w:val="00E26E58"/>
    <w:rsid w:val="00E36152"/>
    <w:rsid w:val="00E4012E"/>
    <w:rsid w:val="00EC552B"/>
    <w:rsid w:val="00ED7FD4"/>
    <w:rsid w:val="00F04E16"/>
    <w:rsid w:val="00F15ED4"/>
    <w:rsid w:val="00F1639D"/>
    <w:rsid w:val="00F32C78"/>
    <w:rsid w:val="00F41D29"/>
    <w:rsid w:val="00F51EB5"/>
    <w:rsid w:val="00F52826"/>
    <w:rsid w:val="00F5685A"/>
    <w:rsid w:val="00F64656"/>
    <w:rsid w:val="00F74356"/>
    <w:rsid w:val="00F76165"/>
    <w:rsid w:val="00F8039C"/>
    <w:rsid w:val="00F81F39"/>
    <w:rsid w:val="00F940A2"/>
    <w:rsid w:val="00FF18E3"/>
    <w:rsid w:val="00FF4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A99CF6"/>
  <w15:chartTrackingRefBased/>
  <w15:docId w15:val="{0FFD148D-97F9-004B-AD84-90786B6F0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513"/>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8315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315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315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15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15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151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151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151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151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5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15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15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15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15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15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5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5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513"/>
    <w:rPr>
      <w:rFonts w:eastAsiaTheme="majorEastAsia" w:cstheme="majorBidi"/>
      <w:color w:val="272727" w:themeColor="text1" w:themeTint="D8"/>
    </w:rPr>
  </w:style>
  <w:style w:type="paragraph" w:styleId="Title">
    <w:name w:val="Title"/>
    <w:basedOn w:val="Normal"/>
    <w:next w:val="Normal"/>
    <w:link w:val="TitleChar"/>
    <w:uiPriority w:val="10"/>
    <w:qFormat/>
    <w:rsid w:val="008315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5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15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15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1513"/>
    <w:pPr>
      <w:spacing w:before="160"/>
      <w:jc w:val="center"/>
    </w:pPr>
    <w:rPr>
      <w:i/>
      <w:iCs/>
      <w:color w:val="404040" w:themeColor="text1" w:themeTint="BF"/>
    </w:rPr>
  </w:style>
  <w:style w:type="character" w:customStyle="1" w:styleId="QuoteChar">
    <w:name w:val="Quote Char"/>
    <w:basedOn w:val="DefaultParagraphFont"/>
    <w:link w:val="Quote"/>
    <w:uiPriority w:val="29"/>
    <w:rsid w:val="00831513"/>
    <w:rPr>
      <w:i/>
      <w:iCs/>
      <w:color w:val="404040" w:themeColor="text1" w:themeTint="BF"/>
    </w:rPr>
  </w:style>
  <w:style w:type="paragraph" w:styleId="ListParagraph">
    <w:name w:val="List Paragraph"/>
    <w:basedOn w:val="Normal"/>
    <w:uiPriority w:val="34"/>
    <w:qFormat/>
    <w:rsid w:val="00831513"/>
    <w:pPr>
      <w:ind w:left="720"/>
      <w:contextualSpacing/>
    </w:pPr>
  </w:style>
  <w:style w:type="character" w:styleId="IntenseEmphasis">
    <w:name w:val="Intense Emphasis"/>
    <w:basedOn w:val="DefaultParagraphFont"/>
    <w:uiPriority w:val="21"/>
    <w:qFormat/>
    <w:rsid w:val="00831513"/>
    <w:rPr>
      <w:i/>
      <w:iCs/>
      <w:color w:val="0F4761" w:themeColor="accent1" w:themeShade="BF"/>
    </w:rPr>
  </w:style>
  <w:style w:type="paragraph" w:styleId="IntenseQuote">
    <w:name w:val="Intense Quote"/>
    <w:basedOn w:val="Normal"/>
    <w:next w:val="Normal"/>
    <w:link w:val="IntenseQuoteChar"/>
    <w:uiPriority w:val="30"/>
    <w:qFormat/>
    <w:rsid w:val="008315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1513"/>
    <w:rPr>
      <w:i/>
      <w:iCs/>
      <w:color w:val="0F4761" w:themeColor="accent1" w:themeShade="BF"/>
    </w:rPr>
  </w:style>
  <w:style w:type="character" w:styleId="IntenseReference">
    <w:name w:val="Intense Reference"/>
    <w:basedOn w:val="DefaultParagraphFont"/>
    <w:uiPriority w:val="32"/>
    <w:qFormat/>
    <w:rsid w:val="0083151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2</Words>
  <Characters>2474</Characters>
  <Application>Microsoft Office Word</Application>
  <DocSecurity>0</DocSecurity>
  <Lines>66</Lines>
  <Paragraphs>26</Paragraphs>
  <ScaleCrop>false</ScaleCrop>
  <Company/>
  <LinksUpToDate>false</LinksUpToDate>
  <CharactersWithSpaces>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oore Vogel</dc:creator>
  <cp:keywords/>
  <dc:description/>
  <cp:lastModifiedBy>Julia Moore Vogel</cp:lastModifiedBy>
  <cp:revision>1</cp:revision>
  <dcterms:created xsi:type="dcterms:W3CDTF">2026-02-18T17:39:00Z</dcterms:created>
  <dcterms:modified xsi:type="dcterms:W3CDTF">2026-02-18T17:40:00Z</dcterms:modified>
</cp:coreProperties>
</file>